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B6504B" w14:textId="398EBAC6" w:rsidR="00F9231D" w:rsidRPr="007E615E" w:rsidRDefault="00D522B6">
      <w:pPr>
        <w:rPr>
          <w:b/>
          <w:bCs/>
        </w:rPr>
      </w:pPr>
      <w:r w:rsidRPr="007E615E">
        <w:rPr>
          <w:b/>
          <w:bCs/>
        </w:rPr>
        <w:t xml:space="preserve">Table </w:t>
      </w:r>
      <w:r w:rsidR="00716A51" w:rsidRPr="007E615E">
        <w:rPr>
          <w:b/>
          <w:bCs/>
        </w:rPr>
        <w:t>2</w:t>
      </w:r>
      <w:r w:rsidRPr="007E615E">
        <w:rPr>
          <w:b/>
          <w:bCs/>
        </w:rPr>
        <w:t>.</w:t>
      </w:r>
    </w:p>
    <w:tbl>
      <w:tblPr>
        <w:tblpPr w:leftFromText="141" w:rightFromText="141" w:vertAnchor="page" w:horzAnchor="margin" w:tblpXSpec="center" w:tblpY="3240"/>
        <w:tblW w:w="808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95"/>
        <w:gridCol w:w="2693"/>
        <w:gridCol w:w="992"/>
      </w:tblGrid>
      <w:tr w:rsidR="00D522B6" w:rsidRPr="0009148B" w14:paraId="4CCBE977" w14:textId="77777777" w:rsidTr="00E57E27"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D334881" w14:textId="77777777" w:rsidR="00D522B6" w:rsidRPr="00793973" w:rsidRDefault="00006D00" w:rsidP="00D522B6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  <w:r w:rsidRPr="00006D0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=80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14EFC" w14:textId="77777777" w:rsidR="00D522B6" w:rsidRPr="0009148B" w:rsidRDefault="00D522B6" w:rsidP="00D522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FR (mL/min/1.73 m</w:t>
            </w:r>
            <w:r w:rsidRPr="00D522B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FF661" w14:textId="77777777" w:rsidR="00D522B6" w:rsidRPr="00E57E27" w:rsidRDefault="00D522B6" w:rsidP="00D522B6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  <w:r w:rsidRPr="00E57E27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P</w:t>
            </w:r>
          </w:p>
        </w:tc>
      </w:tr>
      <w:tr w:rsidR="00D522B6" w:rsidRPr="00716A51" w14:paraId="551A1052" w14:textId="77777777" w:rsidTr="00E57E27">
        <w:trPr>
          <w:trHeight w:val="186"/>
        </w:trPr>
        <w:tc>
          <w:tcPr>
            <w:tcW w:w="4395" w:type="dxa"/>
            <w:tcBorders>
              <w:top w:val="single" w:sz="4" w:space="0" w:color="auto"/>
              <w:bottom w:val="nil"/>
              <w:right w:val="nil"/>
            </w:tcBorders>
          </w:tcPr>
          <w:p w14:paraId="45C84861" w14:textId="77777777" w:rsidR="00D522B6" w:rsidRPr="00DE716D" w:rsidRDefault="00D522B6" w:rsidP="00D522B6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E716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aseline characteristics at ANCA-GN diagnosi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D9C63" w14:textId="77777777" w:rsidR="00D522B6" w:rsidRPr="00DE716D" w:rsidRDefault="00D522B6" w:rsidP="00D522B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55210" w14:textId="77777777" w:rsidR="00D522B6" w:rsidRPr="00DE716D" w:rsidRDefault="00D522B6" w:rsidP="00D522B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522B6" w:rsidRPr="00DE716D" w14:paraId="12C340E2" w14:textId="77777777" w:rsidTr="00E57E27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63F0F1D4" w14:textId="77777777" w:rsidR="00D522B6" w:rsidRPr="00DE716D" w:rsidRDefault="00D522B6" w:rsidP="00D522B6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71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Gender</w:t>
            </w:r>
            <w:r w:rsidR="00C902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s vs femal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D7A3C44" w14:textId="77777777" w:rsidR="00D522B6" w:rsidRPr="00DE716D" w:rsidRDefault="00D522B6" w:rsidP="00D522B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0 [8.2-28.2] vs 17.8 [5-38.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66C5E8" w14:textId="77777777" w:rsidR="00D522B6" w:rsidRPr="00DE716D" w:rsidRDefault="00DB1862" w:rsidP="00D522B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</w:tr>
      <w:tr w:rsidR="00D522B6" w:rsidRPr="009B7978" w14:paraId="77EAA275" w14:textId="77777777" w:rsidTr="00E57E27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679CCB48" w14:textId="77777777" w:rsidR="00D522B6" w:rsidRPr="009E57A9" w:rsidRDefault="00D522B6" w:rsidP="00D522B6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57A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Age (</w:t>
            </w:r>
            <w:r w:rsidR="006843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er </w:t>
            </w:r>
            <w:r w:rsidR="00DB18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 </w:t>
            </w:r>
            <w:r w:rsidRPr="009E57A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ar</w:t>
            </w:r>
            <w:r w:rsidR="00DB18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crease</w:t>
            </w:r>
            <w:r w:rsidRPr="009E57A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9E57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52F774E" w14:textId="77777777" w:rsidR="00D522B6" w:rsidRPr="009E57A9" w:rsidRDefault="00DB1862" w:rsidP="00D522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ß </w:t>
            </w:r>
            <w:r w:rsidR="00D522B6" w:rsidRPr="009E57A9">
              <w:rPr>
                <w:rFonts w:ascii="Times New Roman" w:hAnsi="Times New Roman" w:cs="Times New Roman"/>
                <w:sz w:val="16"/>
                <w:szCs w:val="16"/>
              </w:rPr>
              <w:t>: 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</w:t>
            </w:r>
            <w:r w:rsidR="00D522B6" w:rsidRPr="009E57A9">
              <w:rPr>
                <w:rFonts w:ascii="Times New Roman" w:hAnsi="Times New Roman" w:cs="Times New Roman"/>
                <w:sz w:val="16"/>
                <w:szCs w:val="16"/>
              </w:rPr>
              <w:t>5 ±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009F44" w14:textId="77777777" w:rsidR="00D522B6" w:rsidRPr="009B7978" w:rsidRDefault="00D522B6" w:rsidP="00D522B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9E57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D522B6" w:rsidRPr="002843AE" w14:paraId="099E96C5" w14:textId="77777777" w:rsidTr="00E57E27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7F674987" w14:textId="77777777" w:rsidR="00D522B6" w:rsidRPr="000B5753" w:rsidRDefault="00D522B6" w:rsidP="00D522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5753">
              <w:rPr>
                <w:rFonts w:ascii="Times New Roman" w:hAnsi="Times New Roman" w:cs="Times New Roman"/>
                <w:sz w:val="16"/>
                <w:szCs w:val="16"/>
              </w:rPr>
              <w:t xml:space="preserve">  Hypertension</w:t>
            </w:r>
            <w:r w:rsidR="00C902A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DB1862">
              <w:rPr>
                <w:rFonts w:ascii="Times New Roman" w:hAnsi="Times New Roman" w:cs="Times New Roman"/>
                <w:sz w:val="16"/>
                <w:szCs w:val="16"/>
              </w:rPr>
              <w:t>presence</w:t>
            </w:r>
            <w:proofErr w:type="spellEnd"/>
            <w:r w:rsidR="00DB1862">
              <w:rPr>
                <w:rFonts w:ascii="Times New Roman" w:hAnsi="Times New Roman" w:cs="Times New Roman"/>
                <w:sz w:val="16"/>
                <w:szCs w:val="16"/>
              </w:rPr>
              <w:t xml:space="preserve"> vs abs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87CB6F4" w14:textId="77777777" w:rsidR="00D522B6" w:rsidRPr="000B5753" w:rsidRDefault="00DB1862" w:rsidP="00D522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3 [5.0-25.2] vs</w:t>
            </w:r>
            <w:r w:rsidRPr="000B5753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4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9.5-40.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8392AC" w14:textId="77777777" w:rsidR="00D522B6" w:rsidRPr="002843AE" w:rsidRDefault="00D522B6" w:rsidP="00D522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43A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B1862">
              <w:rPr>
                <w:rFonts w:ascii="Times New Roman" w:hAnsi="Times New Roman" w:cs="Times New Roman"/>
                <w:sz w:val="16"/>
                <w:szCs w:val="16"/>
              </w:rPr>
              <w:t>073</w:t>
            </w:r>
          </w:p>
        </w:tc>
      </w:tr>
      <w:tr w:rsidR="00D522B6" w:rsidRPr="005F5D16" w14:paraId="4B492E27" w14:textId="77777777" w:rsidTr="00E57E27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240AC595" w14:textId="77777777" w:rsidR="00D522B6" w:rsidRPr="00DB1862" w:rsidRDefault="00D522B6" w:rsidP="00D522B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F5D1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5F5D16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  <w:proofErr w:type="spellEnd"/>
            <w:r w:rsidRPr="005F5D1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B1862">
              <w:rPr>
                <w:rFonts w:ascii="Times New Roman" w:hAnsi="Times New Roman" w:cs="Times New Roman"/>
                <w:sz w:val="16"/>
                <w:szCs w:val="16"/>
              </w:rPr>
              <w:t>mellitus</w:t>
            </w:r>
            <w:proofErr w:type="spellEnd"/>
            <w:r w:rsidR="00C902A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DB1862">
              <w:rPr>
                <w:rFonts w:ascii="Times New Roman" w:hAnsi="Times New Roman" w:cs="Times New Roman"/>
                <w:sz w:val="16"/>
                <w:szCs w:val="16"/>
              </w:rPr>
              <w:t>presence</w:t>
            </w:r>
            <w:proofErr w:type="spellEnd"/>
            <w:r w:rsidR="00DB1862">
              <w:rPr>
                <w:rFonts w:ascii="Times New Roman" w:hAnsi="Times New Roman" w:cs="Times New Roman"/>
                <w:sz w:val="16"/>
                <w:szCs w:val="16"/>
              </w:rPr>
              <w:t xml:space="preserve"> vs abs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C4A9994" w14:textId="77777777" w:rsidR="00D522B6" w:rsidRPr="00DB1862" w:rsidRDefault="004879EA" w:rsidP="00D522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  <w:r w:rsidR="00DB186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B18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</w:t>
            </w:r>
            <w:r w:rsidR="00DB18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DB18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DB18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vs 13.3 [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DB18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DB18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  <w:r w:rsidR="00DB18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DB18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F2A24C" w14:textId="77777777" w:rsidR="00D522B6" w:rsidRPr="005F5D16" w:rsidRDefault="00D522B6" w:rsidP="00D522B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F5D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4879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6</w:t>
            </w:r>
          </w:p>
        </w:tc>
      </w:tr>
      <w:tr w:rsidR="00D522B6" w:rsidRPr="00A1099F" w14:paraId="47AEA164" w14:textId="77777777" w:rsidTr="00E57E27">
        <w:trPr>
          <w:trHeight w:val="186"/>
        </w:trPr>
        <w:tc>
          <w:tcPr>
            <w:tcW w:w="4395" w:type="dxa"/>
            <w:tcBorders>
              <w:right w:val="nil"/>
            </w:tcBorders>
          </w:tcPr>
          <w:p w14:paraId="517C6143" w14:textId="77777777" w:rsidR="00D522B6" w:rsidRPr="009E57A9" w:rsidRDefault="00D522B6" w:rsidP="00D522B6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57A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MPO ANCA or no ANCA</w:t>
            </w:r>
            <w:r w:rsidR="004879EA" w:rsidRPr="00A10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4879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s </w:t>
            </w:r>
            <w:r w:rsidR="004879EA" w:rsidRPr="00A10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3 ANCA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BAC320A" w14:textId="77777777" w:rsidR="00D522B6" w:rsidRPr="00A1099F" w:rsidRDefault="004879EA" w:rsidP="00D522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5.2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6.7-31.7] vs 24.8 [6.1-75.5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808764A" w14:textId="77777777" w:rsidR="00D522B6" w:rsidRPr="00A1099F" w:rsidRDefault="004879EA" w:rsidP="00D522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0</w:t>
            </w:r>
          </w:p>
        </w:tc>
      </w:tr>
      <w:tr w:rsidR="00D522B6" w:rsidRPr="00716A51" w14:paraId="5CBA887D" w14:textId="77777777" w:rsidTr="00E57E27">
        <w:trPr>
          <w:trHeight w:val="186"/>
        </w:trPr>
        <w:tc>
          <w:tcPr>
            <w:tcW w:w="4395" w:type="dxa"/>
            <w:tcBorders>
              <w:right w:val="nil"/>
            </w:tcBorders>
          </w:tcPr>
          <w:p w14:paraId="11724F20" w14:textId="77777777" w:rsidR="00D522B6" w:rsidRPr="00981A2B" w:rsidRDefault="00D522B6" w:rsidP="00D522B6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81A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</w:t>
            </w:r>
            <w:r w:rsidRPr="00981A2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rgan involvement,</w:t>
            </w:r>
            <w:r w:rsidRPr="00981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4879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vs absence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9523146" w14:textId="77777777" w:rsidR="00D522B6" w:rsidRPr="00981A2B" w:rsidRDefault="00D522B6" w:rsidP="00D522B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139428B" w14:textId="77777777" w:rsidR="00D522B6" w:rsidRPr="00981A2B" w:rsidRDefault="00D522B6" w:rsidP="00D522B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522B6" w:rsidRPr="005B77A8" w14:paraId="332CCB16" w14:textId="77777777" w:rsidTr="00E57E27">
        <w:trPr>
          <w:trHeight w:val="186"/>
        </w:trPr>
        <w:tc>
          <w:tcPr>
            <w:tcW w:w="4395" w:type="dxa"/>
            <w:tcBorders>
              <w:right w:val="nil"/>
            </w:tcBorders>
          </w:tcPr>
          <w:p w14:paraId="7B1313E0" w14:textId="77777777" w:rsidR="00D522B6" w:rsidRPr="00981A2B" w:rsidRDefault="00D522B6" w:rsidP="00D522B6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81A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Cutaneous signs</w:t>
            </w:r>
            <w:r w:rsidR="004879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5EE6ADE" w14:textId="77777777" w:rsidR="00D522B6" w:rsidRPr="00981A2B" w:rsidRDefault="004879EA" w:rsidP="00D522B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1.7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3.7-80.2] vs 14.0 [6.0-31.7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6868F1B" w14:textId="77777777" w:rsidR="00D522B6" w:rsidRPr="004879EA" w:rsidRDefault="00D522B6" w:rsidP="00D522B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79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4879EA" w:rsidRPr="004879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</w:tr>
      <w:tr w:rsidR="004879EA" w:rsidRPr="005B77A8" w14:paraId="3B23B26F" w14:textId="77777777" w:rsidTr="00E57E27">
        <w:trPr>
          <w:trHeight w:val="186"/>
        </w:trPr>
        <w:tc>
          <w:tcPr>
            <w:tcW w:w="4395" w:type="dxa"/>
            <w:tcBorders>
              <w:right w:val="nil"/>
            </w:tcBorders>
          </w:tcPr>
          <w:p w14:paraId="5877E162" w14:textId="77777777" w:rsidR="004879EA" w:rsidRPr="005B77A8" w:rsidRDefault="004879EA" w:rsidP="004879EA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7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Ear, nose, throat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A0E5701" w14:textId="77777777" w:rsidR="004879EA" w:rsidRPr="00981A2B" w:rsidRDefault="004879EA" w:rsidP="004879E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7.2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7.5-45.1] vs 16.8 [6.4-31.9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32C7224" w14:textId="77777777" w:rsidR="004879EA" w:rsidRPr="005B77A8" w:rsidRDefault="004879EA" w:rsidP="004879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7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0</w:t>
            </w:r>
          </w:p>
        </w:tc>
      </w:tr>
      <w:tr w:rsidR="004879EA" w:rsidRPr="009B7978" w14:paraId="26129B7E" w14:textId="77777777" w:rsidTr="00E57E27">
        <w:trPr>
          <w:trHeight w:val="186"/>
        </w:trPr>
        <w:tc>
          <w:tcPr>
            <w:tcW w:w="4395" w:type="dxa"/>
            <w:tcBorders>
              <w:right w:val="nil"/>
            </w:tcBorders>
          </w:tcPr>
          <w:p w14:paraId="6381209E" w14:textId="77777777" w:rsidR="004879EA" w:rsidRPr="005B77A8" w:rsidRDefault="004879EA" w:rsidP="004879EA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7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Heart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BCD347F" w14:textId="77777777" w:rsidR="004879EA" w:rsidRPr="009B7978" w:rsidRDefault="00C902A1" w:rsidP="004879E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4879E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879E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879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4879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879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="004879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879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vs 16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4879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6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4879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4879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4879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A63E9F1" w14:textId="77777777" w:rsidR="004879EA" w:rsidRPr="009B7978" w:rsidRDefault="004879EA" w:rsidP="004879E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5B77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5</w:t>
            </w:r>
          </w:p>
        </w:tc>
      </w:tr>
      <w:tr w:rsidR="00C902A1" w:rsidRPr="002033DF" w14:paraId="01681FEA" w14:textId="77777777" w:rsidTr="00E57E27">
        <w:trPr>
          <w:trHeight w:val="186"/>
        </w:trPr>
        <w:tc>
          <w:tcPr>
            <w:tcW w:w="4395" w:type="dxa"/>
            <w:tcBorders>
              <w:right w:val="nil"/>
            </w:tcBorders>
            <w:shd w:val="clear" w:color="auto" w:fill="auto"/>
          </w:tcPr>
          <w:p w14:paraId="32E3FB8E" w14:textId="77777777" w:rsidR="00C902A1" w:rsidRPr="009B7978" w:rsidRDefault="00C902A1" w:rsidP="00C902A1">
            <w:pPr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2033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Digestive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F3634B3" w14:textId="77777777" w:rsidR="00C902A1" w:rsidRPr="009B7978" w:rsidRDefault="00C902A1" w:rsidP="00C902A1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5.9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5.0-72.7] vs 16.9 [7.2-36.3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D90A720" w14:textId="77777777" w:rsidR="00C902A1" w:rsidRPr="002033DF" w:rsidRDefault="00C902A1" w:rsidP="00C902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3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C902A1" w:rsidRPr="002033DF" w14:paraId="6BD5F5E3" w14:textId="77777777" w:rsidTr="00E57E27">
        <w:trPr>
          <w:trHeight w:val="186"/>
        </w:trPr>
        <w:tc>
          <w:tcPr>
            <w:tcW w:w="4395" w:type="dxa"/>
            <w:tcBorders>
              <w:right w:val="nil"/>
            </w:tcBorders>
            <w:shd w:val="clear" w:color="auto" w:fill="auto"/>
          </w:tcPr>
          <w:p w14:paraId="129D0AB5" w14:textId="77777777" w:rsidR="00C902A1" w:rsidRPr="002033DF" w:rsidRDefault="00C902A1" w:rsidP="00C902A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3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Lung 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2DB08C29" w14:textId="77777777" w:rsidR="00C902A1" w:rsidRPr="002033DF" w:rsidRDefault="00C902A1" w:rsidP="00C902A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.2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5.0-40.4] vs 19.4 [12.2-36.6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8FDCE08" w14:textId="77777777" w:rsidR="00C902A1" w:rsidRPr="002033DF" w:rsidRDefault="00C902A1" w:rsidP="00C902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33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9</w:t>
            </w:r>
          </w:p>
        </w:tc>
      </w:tr>
      <w:tr w:rsidR="00C902A1" w:rsidRPr="009B7978" w14:paraId="36BA6083" w14:textId="77777777" w:rsidTr="00E57E27">
        <w:trPr>
          <w:trHeight w:val="186"/>
        </w:trPr>
        <w:tc>
          <w:tcPr>
            <w:tcW w:w="4395" w:type="dxa"/>
            <w:tcBorders>
              <w:right w:val="nil"/>
            </w:tcBorders>
            <w:shd w:val="clear" w:color="auto" w:fill="auto"/>
          </w:tcPr>
          <w:p w14:paraId="0A46FA0F" w14:textId="77777777" w:rsidR="00C902A1" w:rsidRPr="009B7978" w:rsidRDefault="00C902A1" w:rsidP="00C902A1">
            <w:pPr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2467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Neurological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5FF3B6D6" w14:textId="77777777" w:rsidR="00C902A1" w:rsidRPr="009B7978" w:rsidRDefault="00C902A1" w:rsidP="00C902A1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1.1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5.0-28.2] vs 17.1 [7.2-37.3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3BA2216" w14:textId="77777777" w:rsidR="00C902A1" w:rsidRPr="009B7978" w:rsidRDefault="00C902A1" w:rsidP="00C902A1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2033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2</w:t>
            </w:r>
          </w:p>
        </w:tc>
      </w:tr>
      <w:tr w:rsidR="00C902A1" w:rsidRPr="00790C21" w14:paraId="6285B680" w14:textId="77777777" w:rsidTr="00E57E27">
        <w:trPr>
          <w:trHeight w:val="186"/>
        </w:trPr>
        <w:tc>
          <w:tcPr>
            <w:tcW w:w="4395" w:type="dxa"/>
            <w:tcBorders>
              <w:right w:val="nil"/>
            </w:tcBorders>
          </w:tcPr>
          <w:p w14:paraId="2715561C" w14:textId="77777777" w:rsidR="00C902A1" w:rsidRPr="00790C21" w:rsidRDefault="00C902A1" w:rsidP="00C902A1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90C2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Kidney biopsy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89545D0" w14:textId="77777777" w:rsidR="00C902A1" w:rsidRPr="00790C21" w:rsidRDefault="00C902A1" w:rsidP="00C902A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1A42E02" w14:textId="77777777" w:rsidR="00C902A1" w:rsidRPr="00790C21" w:rsidRDefault="00C902A1" w:rsidP="00C902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902A1" w:rsidRPr="00790C21" w14:paraId="36D058A1" w14:textId="77777777" w:rsidTr="00E57E27">
        <w:trPr>
          <w:trHeight w:val="186"/>
        </w:trPr>
        <w:tc>
          <w:tcPr>
            <w:tcW w:w="4395" w:type="dxa"/>
            <w:tcBorders>
              <w:right w:val="nil"/>
            </w:tcBorders>
          </w:tcPr>
          <w:p w14:paraId="3EB73A0C" w14:textId="77777777" w:rsidR="00C902A1" w:rsidRPr="00790C21" w:rsidRDefault="00C902A1" w:rsidP="00C902A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0C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AAV GN classification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63AA744" w14:textId="77777777" w:rsidR="00C902A1" w:rsidRPr="00790C21" w:rsidRDefault="00C902A1" w:rsidP="00C902A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32FAB6D" w14:textId="77777777" w:rsidR="00C902A1" w:rsidRPr="00790C21" w:rsidRDefault="00E60BFA" w:rsidP="00C902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2</w:t>
            </w:r>
          </w:p>
        </w:tc>
      </w:tr>
      <w:tr w:rsidR="00C902A1" w:rsidRPr="00790C21" w14:paraId="3B68B244" w14:textId="77777777" w:rsidTr="00E57E27">
        <w:trPr>
          <w:trHeight w:val="186"/>
        </w:trPr>
        <w:tc>
          <w:tcPr>
            <w:tcW w:w="4395" w:type="dxa"/>
            <w:tcBorders>
              <w:right w:val="nil"/>
            </w:tcBorders>
          </w:tcPr>
          <w:p w14:paraId="71E4DEC5" w14:textId="77777777" w:rsidR="00C902A1" w:rsidRPr="00790C21" w:rsidRDefault="00C902A1" w:rsidP="00C902A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0C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Sclerotic (n=13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44313F0" w14:textId="77777777" w:rsidR="00C902A1" w:rsidRPr="00790C21" w:rsidRDefault="00E60BFA" w:rsidP="00C902A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0C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790C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5.0-14.5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C60DF70" w14:textId="77777777" w:rsidR="00C902A1" w:rsidRPr="00790C21" w:rsidRDefault="00C902A1" w:rsidP="00C902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902A1" w:rsidRPr="00790C21" w14:paraId="3E8BC7A4" w14:textId="77777777" w:rsidTr="00E57E27">
        <w:trPr>
          <w:trHeight w:val="186"/>
        </w:trPr>
        <w:tc>
          <w:tcPr>
            <w:tcW w:w="4395" w:type="dxa"/>
            <w:tcBorders>
              <w:right w:val="nil"/>
            </w:tcBorders>
          </w:tcPr>
          <w:p w14:paraId="3A8BA7BB" w14:textId="77777777" w:rsidR="00C902A1" w:rsidRPr="00790C21" w:rsidRDefault="00C902A1" w:rsidP="00C902A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0C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Mixed (n=15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AAE8049" w14:textId="77777777" w:rsidR="00C902A1" w:rsidRPr="00790C21" w:rsidRDefault="00E60BFA" w:rsidP="00C902A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4</w:t>
            </w:r>
            <w:r w:rsidRPr="00790C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2.9-36.3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37C31B5" w14:textId="77777777" w:rsidR="00C902A1" w:rsidRPr="00790C21" w:rsidRDefault="00C902A1" w:rsidP="00C902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902A1" w:rsidRPr="00790C21" w14:paraId="29245FF6" w14:textId="77777777" w:rsidTr="00E57E27">
        <w:trPr>
          <w:trHeight w:val="186"/>
        </w:trPr>
        <w:tc>
          <w:tcPr>
            <w:tcW w:w="4395" w:type="dxa"/>
            <w:tcBorders>
              <w:bottom w:val="nil"/>
              <w:right w:val="nil"/>
            </w:tcBorders>
          </w:tcPr>
          <w:p w14:paraId="1376C515" w14:textId="77777777" w:rsidR="00C902A1" w:rsidRPr="00790C21" w:rsidRDefault="00C902A1" w:rsidP="00C902A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0C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Crescentic (n=36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4E737CB0" w14:textId="77777777" w:rsidR="00C902A1" w:rsidRPr="00790C21" w:rsidRDefault="00E60BFA" w:rsidP="00C902A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Pr="00790C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790C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5.0-25.2]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F833F68" w14:textId="77777777" w:rsidR="00C902A1" w:rsidRPr="00790C21" w:rsidRDefault="00C902A1" w:rsidP="00C902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902A1" w:rsidRPr="00790C21" w14:paraId="7B725B0E" w14:textId="77777777" w:rsidTr="00E57E27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73821869" w14:textId="77777777" w:rsidR="00C902A1" w:rsidRPr="00790C21" w:rsidRDefault="00C902A1" w:rsidP="00C902A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0C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Focal (n=1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0EF6F40" w14:textId="77777777" w:rsidR="00C902A1" w:rsidRPr="00790C21" w:rsidRDefault="00C902A1" w:rsidP="00C902A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0C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E60B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790C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60B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790C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60B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0.1-87.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8BD4DF" w14:textId="77777777" w:rsidR="00C902A1" w:rsidRPr="00790C21" w:rsidRDefault="00C902A1" w:rsidP="00C902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C902A1" w:rsidRPr="00462668" w14:paraId="1527372E" w14:textId="77777777" w:rsidTr="00E57E27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6D1C2570" w14:textId="77777777" w:rsidR="00C902A1" w:rsidRPr="00462668" w:rsidRDefault="00C902A1" w:rsidP="00C902A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6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Fibrinoid necrosi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resence versus abs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BD5358B" w14:textId="77777777" w:rsidR="00C902A1" w:rsidRPr="00462668" w:rsidRDefault="00C902A1" w:rsidP="00C902A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7.2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6.8-37.2] vs 15.2 [6.7-31.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73F913" w14:textId="77777777" w:rsidR="00C902A1" w:rsidRPr="00462668" w:rsidRDefault="00C902A1" w:rsidP="00C902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6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EF2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1</w:t>
            </w:r>
          </w:p>
        </w:tc>
      </w:tr>
      <w:tr w:rsidR="00E57E27" w:rsidRPr="005965D7" w14:paraId="25C2D11C" w14:textId="77777777" w:rsidTr="00E57E27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1C7C9B22" w14:textId="77777777" w:rsidR="00E57E27" w:rsidRPr="005965D7" w:rsidRDefault="00E57E27" w:rsidP="00E57E2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5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IFT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5965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25%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s &gt;25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3581C66" w14:textId="77777777" w:rsidR="00E57E27" w:rsidRPr="00462668" w:rsidRDefault="00E57E27" w:rsidP="00E57E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6.8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7.8-28.1] vs 16.8 [5.0-47.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4665F9" w14:textId="77777777" w:rsidR="00E57E27" w:rsidRPr="005965D7" w:rsidRDefault="00E57E27" w:rsidP="00E57E2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5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1</w:t>
            </w:r>
          </w:p>
        </w:tc>
      </w:tr>
      <w:tr w:rsidR="00E57E27" w:rsidRPr="000111DF" w14:paraId="04B28191" w14:textId="77777777" w:rsidTr="00E57E27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3DDCD5DF" w14:textId="77777777" w:rsidR="00E57E27" w:rsidRPr="000111DF" w:rsidRDefault="00E57E27" w:rsidP="00E57E2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1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AT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resence versus abs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C05966A" w14:textId="77777777" w:rsidR="00E57E27" w:rsidRPr="00462668" w:rsidRDefault="00E57E27" w:rsidP="00E57E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3.7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5.0-31.6] vs 20.4 [9.6-37.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684882" w14:textId="77777777" w:rsidR="00E57E27" w:rsidRPr="000111DF" w:rsidRDefault="00E57E27" w:rsidP="00E57E2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11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9</w:t>
            </w:r>
          </w:p>
        </w:tc>
      </w:tr>
      <w:tr w:rsidR="00E57E27" w:rsidRPr="00246737" w14:paraId="16B0BAB8" w14:textId="77777777" w:rsidTr="00E57E27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4F213F16" w14:textId="77777777" w:rsidR="00E57E27" w:rsidRPr="00246737" w:rsidRDefault="00E57E27" w:rsidP="00E57E2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467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10% increase in normal glomerul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97E1DA9" w14:textId="77777777" w:rsidR="00E57E27" w:rsidRPr="00246737" w:rsidRDefault="00E57E27" w:rsidP="00E57E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ß</w:t>
            </w:r>
            <w:r w:rsidRPr="002467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  <w:r w:rsidRPr="002467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.7 </w:t>
            </w:r>
            <w:r w:rsidRPr="00246737">
              <w:rPr>
                <w:rFonts w:ascii="Times New Roman" w:hAnsi="Times New Roman" w:cs="Times New Roman"/>
                <w:sz w:val="16"/>
                <w:szCs w:val="16"/>
              </w:rPr>
              <w:t>± 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44C11A" w14:textId="77777777" w:rsidR="00E57E27" w:rsidRPr="00246737" w:rsidRDefault="00E57E27" w:rsidP="00E57E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4673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E57E27" w:rsidRPr="00E173F1" w14:paraId="3B809FFC" w14:textId="77777777" w:rsidTr="00E57E27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14F7E822" w14:textId="77777777" w:rsidR="00E57E27" w:rsidRPr="00246737" w:rsidRDefault="00E57E27" w:rsidP="00E57E2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467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10% increase in crescentic glomerul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591182D" w14:textId="77777777" w:rsidR="00E57E27" w:rsidRPr="00246737" w:rsidRDefault="00E57E27" w:rsidP="00E57E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ß</w:t>
            </w:r>
            <w:r w:rsidRPr="002467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: -2.5 </w:t>
            </w:r>
            <w:r w:rsidRPr="00246737">
              <w:rPr>
                <w:rFonts w:ascii="Times New Roman" w:hAnsi="Times New Roman" w:cs="Times New Roman"/>
                <w:sz w:val="16"/>
                <w:szCs w:val="16"/>
              </w:rPr>
              <w:t>± 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593630" w14:textId="77777777" w:rsidR="00E57E27" w:rsidRPr="00E173F1" w:rsidRDefault="00E57E27" w:rsidP="00E57E2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3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3</w:t>
            </w:r>
          </w:p>
        </w:tc>
      </w:tr>
      <w:tr w:rsidR="00E57E27" w:rsidRPr="00246737" w14:paraId="36F1C0E8" w14:textId="77777777" w:rsidTr="00E57E27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50866A80" w14:textId="77777777" w:rsidR="00E57E27" w:rsidRPr="00246737" w:rsidRDefault="00E57E27" w:rsidP="00E57E2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467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10% increase in sclerotic glomerul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FB0962D" w14:textId="77777777" w:rsidR="00E57E27" w:rsidRPr="00246737" w:rsidRDefault="00E57E27" w:rsidP="00E57E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ß</w:t>
            </w:r>
            <w:r w:rsidRPr="002467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: -4.7 </w:t>
            </w:r>
            <w:r w:rsidRPr="00246737">
              <w:rPr>
                <w:rFonts w:ascii="Times New Roman" w:hAnsi="Times New Roman" w:cs="Times New Roman"/>
                <w:sz w:val="16"/>
                <w:szCs w:val="16"/>
              </w:rPr>
              <w:t>± 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7E28D8" w14:textId="77777777" w:rsidR="00E57E27" w:rsidRPr="00246737" w:rsidRDefault="00E57E27" w:rsidP="00E57E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4673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1</w:t>
            </w:r>
          </w:p>
        </w:tc>
      </w:tr>
      <w:tr w:rsidR="00E57E27" w:rsidRPr="00B41791" w14:paraId="0E7BB318" w14:textId="77777777" w:rsidTr="00E57E27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73826755" w14:textId="77777777" w:rsidR="00E57E27" w:rsidRPr="00B41791" w:rsidRDefault="00E57E27" w:rsidP="00E57E2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Renal risk scor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er one unit increa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CC32D06" w14:textId="77777777" w:rsidR="00E57E27" w:rsidRPr="00B41791" w:rsidRDefault="00E57E27" w:rsidP="00E57E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ß</w:t>
            </w:r>
            <w:r w:rsidRPr="00B417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: -5.3 </w:t>
            </w:r>
            <w:r w:rsidRPr="00B41791">
              <w:rPr>
                <w:rFonts w:ascii="Times New Roman" w:hAnsi="Times New Roman" w:cs="Times New Roman"/>
                <w:sz w:val="16"/>
                <w:szCs w:val="16"/>
              </w:rPr>
              <w:t>± 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A336D8" w14:textId="77777777" w:rsidR="00E57E27" w:rsidRPr="00B41791" w:rsidRDefault="00E57E27" w:rsidP="00E57E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4179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E57E27" w:rsidRPr="00F3420B" w14:paraId="74BCA6C3" w14:textId="77777777" w:rsidTr="00E57E27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3A926328" w14:textId="77777777" w:rsidR="00E57E27" w:rsidRPr="00F3420B" w:rsidRDefault="00E57E27" w:rsidP="00E57E2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42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Renal risk sco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CF2BB4B" w14:textId="77777777" w:rsidR="00E57E27" w:rsidRPr="00F3420B" w:rsidRDefault="00E57E27" w:rsidP="00E57E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07E3D8" w14:textId="77777777" w:rsidR="00E57E27" w:rsidRPr="00F3420B" w:rsidRDefault="00E57E27" w:rsidP="00E57E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42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E57E27" w:rsidRPr="00F3420B" w14:paraId="5EA84F20" w14:textId="77777777" w:rsidTr="00E57E27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04568A1E" w14:textId="77777777" w:rsidR="00E57E27" w:rsidRPr="00F3420B" w:rsidRDefault="00E57E27" w:rsidP="00E57E2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42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Low (n=1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6FD5D5F" w14:textId="77777777" w:rsidR="00E57E27" w:rsidRPr="00F3420B" w:rsidRDefault="00E60BFA" w:rsidP="00E57E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0C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790C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790C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1.7-89.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F3A907" w14:textId="77777777" w:rsidR="00E57E27" w:rsidRPr="00F3420B" w:rsidRDefault="00E57E27" w:rsidP="00E57E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E57E27" w:rsidRPr="00F3420B" w14:paraId="36BB3807" w14:textId="77777777" w:rsidTr="00E57E27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79F079CE" w14:textId="77777777" w:rsidR="00E57E27" w:rsidRPr="00F3420B" w:rsidRDefault="00E57E27" w:rsidP="00E57E2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42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Medium (n=4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97DC55B" w14:textId="77777777" w:rsidR="00E57E27" w:rsidRPr="00F3420B" w:rsidRDefault="00E60BFA" w:rsidP="00E57E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Pr="00790C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790C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0.1-28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08EEBB" w14:textId="77777777" w:rsidR="00E57E27" w:rsidRPr="00F3420B" w:rsidRDefault="00E57E27" w:rsidP="00E57E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E57E27" w:rsidRPr="00F3420B" w14:paraId="131A01EF" w14:textId="77777777" w:rsidTr="00E57E27">
        <w:trPr>
          <w:trHeight w:val="186"/>
        </w:trPr>
        <w:tc>
          <w:tcPr>
            <w:tcW w:w="4395" w:type="dxa"/>
            <w:tcBorders>
              <w:top w:val="nil"/>
              <w:bottom w:val="single" w:sz="4" w:space="0" w:color="auto"/>
              <w:right w:val="nil"/>
            </w:tcBorders>
          </w:tcPr>
          <w:p w14:paraId="476131F2" w14:textId="77777777" w:rsidR="00E57E27" w:rsidRPr="00F3420B" w:rsidRDefault="00E57E27" w:rsidP="00E57E2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42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High (n=18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5DCBD" w14:textId="77777777" w:rsidR="00E57E27" w:rsidRPr="00F3420B" w:rsidRDefault="00E60BFA" w:rsidP="00E57E2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0C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  <w:r w:rsidRPr="00790C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5.0-6.7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237F9" w14:textId="77777777" w:rsidR="00E57E27" w:rsidRPr="00F3420B" w:rsidRDefault="00E57E27" w:rsidP="00E57E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</w:tbl>
    <w:p w14:paraId="67C8E352" w14:textId="77777777" w:rsidR="00D522B6" w:rsidRDefault="00D522B6"/>
    <w:p w14:paraId="1C18FDB1" w14:textId="77777777" w:rsidR="007E615E" w:rsidRDefault="007E615E" w:rsidP="007E615E">
      <w:pPr>
        <w:spacing w:line="360" w:lineRule="auto"/>
        <w:ind w:left="708"/>
        <w:jc w:val="both"/>
        <w:rPr>
          <w:rFonts w:ascii="Times New Roman" w:hAnsi="Times New Roman" w:cs="Times New Roman"/>
          <w:sz w:val="16"/>
          <w:szCs w:val="16"/>
        </w:rPr>
      </w:pPr>
    </w:p>
    <w:p w14:paraId="0FB56490" w14:textId="77777777" w:rsidR="007E615E" w:rsidRDefault="007E615E" w:rsidP="007E615E">
      <w:pPr>
        <w:spacing w:line="360" w:lineRule="auto"/>
        <w:ind w:left="708"/>
        <w:jc w:val="both"/>
        <w:rPr>
          <w:rFonts w:ascii="Times New Roman" w:hAnsi="Times New Roman" w:cs="Times New Roman"/>
          <w:sz w:val="16"/>
          <w:szCs w:val="16"/>
        </w:rPr>
      </w:pPr>
    </w:p>
    <w:p w14:paraId="6C176725" w14:textId="77777777" w:rsidR="007E615E" w:rsidRDefault="007E615E" w:rsidP="007E615E">
      <w:pPr>
        <w:spacing w:line="360" w:lineRule="auto"/>
        <w:ind w:left="708"/>
        <w:jc w:val="both"/>
        <w:rPr>
          <w:rFonts w:ascii="Times New Roman" w:hAnsi="Times New Roman" w:cs="Times New Roman"/>
          <w:sz w:val="16"/>
          <w:szCs w:val="16"/>
        </w:rPr>
      </w:pPr>
    </w:p>
    <w:p w14:paraId="2BFDF702" w14:textId="77777777" w:rsidR="007E615E" w:rsidRDefault="007E615E" w:rsidP="007E615E">
      <w:pPr>
        <w:spacing w:line="360" w:lineRule="auto"/>
        <w:ind w:left="708"/>
        <w:jc w:val="both"/>
        <w:rPr>
          <w:rFonts w:ascii="Times New Roman" w:hAnsi="Times New Roman" w:cs="Times New Roman"/>
          <w:sz w:val="16"/>
          <w:szCs w:val="16"/>
        </w:rPr>
      </w:pPr>
    </w:p>
    <w:p w14:paraId="7AEA87CE" w14:textId="48F9D5CD" w:rsidR="007E615E" w:rsidRPr="007E615E" w:rsidRDefault="007E615E" w:rsidP="007E615E">
      <w:pPr>
        <w:spacing w:line="360" w:lineRule="auto"/>
        <w:ind w:left="708"/>
        <w:jc w:val="both"/>
        <w:rPr>
          <w:rFonts w:ascii="Times New Roman" w:hAnsi="Times New Roman" w:cs="Times New Roman"/>
          <w:sz w:val="16"/>
          <w:szCs w:val="16"/>
        </w:rPr>
      </w:pPr>
      <w:r w:rsidRPr="007E615E">
        <w:rPr>
          <w:rFonts w:ascii="Times New Roman" w:hAnsi="Times New Roman" w:cs="Times New Roman"/>
          <w:sz w:val="16"/>
          <w:szCs w:val="16"/>
        </w:rPr>
        <w:t>AAV, ANCA-</w:t>
      </w:r>
      <w:proofErr w:type="spellStart"/>
      <w:r w:rsidRPr="007E615E">
        <w:rPr>
          <w:rFonts w:ascii="Times New Roman" w:hAnsi="Times New Roman" w:cs="Times New Roman"/>
          <w:sz w:val="16"/>
          <w:szCs w:val="16"/>
        </w:rPr>
        <w:t>associated</w:t>
      </w:r>
      <w:proofErr w:type="spellEnd"/>
      <w:r w:rsidRPr="007E615E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E615E">
        <w:rPr>
          <w:rFonts w:ascii="Times New Roman" w:hAnsi="Times New Roman" w:cs="Times New Roman"/>
          <w:sz w:val="16"/>
          <w:szCs w:val="16"/>
        </w:rPr>
        <w:t>vasculitis</w:t>
      </w:r>
      <w:proofErr w:type="spellEnd"/>
      <w:r w:rsidRPr="007E615E">
        <w:rPr>
          <w:rFonts w:ascii="Times New Roman" w:hAnsi="Times New Roman" w:cs="Times New Roman"/>
          <w:sz w:val="16"/>
          <w:szCs w:val="16"/>
        </w:rPr>
        <w:t>; ANCA, anti-</w:t>
      </w:r>
      <w:proofErr w:type="spellStart"/>
      <w:r w:rsidRPr="007E615E">
        <w:rPr>
          <w:rFonts w:ascii="Times New Roman" w:hAnsi="Times New Roman" w:cs="Times New Roman"/>
          <w:sz w:val="16"/>
          <w:szCs w:val="16"/>
        </w:rPr>
        <w:t>neutrophil</w:t>
      </w:r>
      <w:proofErr w:type="spellEnd"/>
      <w:r w:rsidRPr="007E615E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E615E">
        <w:rPr>
          <w:rFonts w:ascii="Times New Roman" w:hAnsi="Times New Roman" w:cs="Times New Roman"/>
          <w:sz w:val="16"/>
          <w:szCs w:val="16"/>
        </w:rPr>
        <w:t>cytoplasmic</w:t>
      </w:r>
      <w:proofErr w:type="spellEnd"/>
      <w:r w:rsidRPr="007E615E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E615E">
        <w:rPr>
          <w:rFonts w:ascii="Times New Roman" w:hAnsi="Times New Roman" w:cs="Times New Roman"/>
          <w:sz w:val="16"/>
          <w:szCs w:val="16"/>
        </w:rPr>
        <w:t>antibodies</w:t>
      </w:r>
      <w:proofErr w:type="spellEnd"/>
      <w:r w:rsidRPr="007E615E">
        <w:rPr>
          <w:rFonts w:ascii="Times New Roman" w:hAnsi="Times New Roman" w:cs="Times New Roman"/>
          <w:sz w:val="16"/>
          <w:szCs w:val="16"/>
        </w:rPr>
        <w:t xml:space="preserve">; GN, </w:t>
      </w:r>
      <w:proofErr w:type="spellStart"/>
      <w:r w:rsidRPr="007E615E">
        <w:rPr>
          <w:rFonts w:ascii="Times New Roman" w:hAnsi="Times New Roman" w:cs="Times New Roman"/>
          <w:sz w:val="16"/>
          <w:szCs w:val="16"/>
        </w:rPr>
        <w:t>glomerulonephritis</w:t>
      </w:r>
      <w:proofErr w:type="spellEnd"/>
      <w:r w:rsidRPr="007E615E">
        <w:rPr>
          <w:rFonts w:ascii="Times New Roman" w:hAnsi="Times New Roman" w:cs="Times New Roman"/>
          <w:sz w:val="16"/>
          <w:szCs w:val="16"/>
        </w:rPr>
        <w:t xml:space="preserve">; MPO, </w:t>
      </w:r>
      <w:proofErr w:type="spellStart"/>
      <w:r w:rsidRPr="007E615E">
        <w:rPr>
          <w:rFonts w:ascii="Times New Roman" w:hAnsi="Times New Roman" w:cs="Times New Roman"/>
          <w:sz w:val="16"/>
          <w:szCs w:val="16"/>
        </w:rPr>
        <w:t>myeloperoxidase</w:t>
      </w:r>
      <w:proofErr w:type="spellEnd"/>
      <w:r w:rsidRPr="007E615E">
        <w:rPr>
          <w:rFonts w:ascii="Times New Roman" w:hAnsi="Times New Roman" w:cs="Times New Roman"/>
          <w:sz w:val="16"/>
          <w:szCs w:val="16"/>
        </w:rPr>
        <w:t xml:space="preserve">; PR3, proteinase-3; </w:t>
      </w:r>
      <w:proofErr w:type="spellStart"/>
      <w:r w:rsidRPr="007E615E">
        <w:rPr>
          <w:rFonts w:ascii="Times New Roman" w:hAnsi="Times New Roman" w:cs="Times New Roman"/>
          <w:sz w:val="16"/>
          <w:szCs w:val="16"/>
        </w:rPr>
        <w:t>eGFR</w:t>
      </w:r>
      <w:proofErr w:type="spellEnd"/>
      <w:r w:rsidRPr="007E615E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7E615E">
        <w:rPr>
          <w:rFonts w:ascii="Times New Roman" w:hAnsi="Times New Roman" w:cs="Times New Roman"/>
          <w:sz w:val="16"/>
          <w:szCs w:val="16"/>
        </w:rPr>
        <w:t>estimated</w:t>
      </w:r>
      <w:proofErr w:type="spellEnd"/>
      <w:r w:rsidRPr="007E615E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E615E">
        <w:rPr>
          <w:rFonts w:ascii="Times New Roman" w:hAnsi="Times New Roman" w:cs="Times New Roman"/>
          <w:sz w:val="16"/>
          <w:szCs w:val="16"/>
        </w:rPr>
        <w:t>glomerular</w:t>
      </w:r>
      <w:proofErr w:type="spellEnd"/>
      <w:r w:rsidRPr="007E615E">
        <w:rPr>
          <w:rFonts w:ascii="Times New Roman" w:hAnsi="Times New Roman" w:cs="Times New Roman"/>
          <w:sz w:val="16"/>
          <w:szCs w:val="16"/>
        </w:rPr>
        <w:t xml:space="preserve"> filtration rate; IFTA, </w:t>
      </w:r>
      <w:proofErr w:type="spellStart"/>
      <w:r w:rsidRPr="007E615E">
        <w:rPr>
          <w:rFonts w:ascii="Times New Roman" w:hAnsi="Times New Roman" w:cs="Times New Roman"/>
          <w:sz w:val="16"/>
          <w:szCs w:val="16"/>
        </w:rPr>
        <w:t>interstitial</w:t>
      </w:r>
      <w:proofErr w:type="spellEnd"/>
      <w:r w:rsidRPr="007E615E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E615E">
        <w:rPr>
          <w:rFonts w:ascii="Times New Roman" w:hAnsi="Times New Roman" w:cs="Times New Roman"/>
          <w:sz w:val="16"/>
          <w:szCs w:val="16"/>
        </w:rPr>
        <w:t>fibrosis</w:t>
      </w:r>
      <w:proofErr w:type="spellEnd"/>
      <w:r w:rsidRPr="007E615E">
        <w:rPr>
          <w:rFonts w:ascii="Times New Roman" w:hAnsi="Times New Roman" w:cs="Times New Roman"/>
          <w:sz w:val="16"/>
          <w:szCs w:val="16"/>
        </w:rPr>
        <w:t xml:space="preserve"> + </w:t>
      </w:r>
      <w:proofErr w:type="spellStart"/>
      <w:r w:rsidRPr="007E615E">
        <w:rPr>
          <w:rFonts w:ascii="Times New Roman" w:hAnsi="Times New Roman" w:cs="Times New Roman"/>
          <w:sz w:val="16"/>
          <w:szCs w:val="16"/>
        </w:rPr>
        <w:t>tubular</w:t>
      </w:r>
      <w:proofErr w:type="spellEnd"/>
      <w:r w:rsidRPr="007E615E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E615E">
        <w:rPr>
          <w:rFonts w:ascii="Times New Roman" w:hAnsi="Times New Roman" w:cs="Times New Roman"/>
          <w:sz w:val="16"/>
          <w:szCs w:val="16"/>
        </w:rPr>
        <w:t>atrophy</w:t>
      </w:r>
      <w:proofErr w:type="spellEnd"/>
      <w:r w:rsidRPr="007E615E">
        <w:rPr>
          <w:rFonts w:ascii="Times New Roman" w:hAnsi="Times New Roman" w:cs="Times New Roman"/>
          <w:sz w:val="16"/>
          <w:szCs w:val="16"/>
        </w:rPr>
        <w:t xml:space="preserve">; ATN, acute </w:t>
      </w:r>
      <w:proofErr w:type="spellStart"/>
      <w:r w:rsidRPr="007E615E">
        <w:rPr>
          <w:rFonts w:ascii="Times New Roman" w:hAnsi="Times New Roman" w:cs="Times New Roman"/>
          <w:sz w:val="16"/>
          <w:szCs w:val="16"/>
        </w:rPr>
        <w:t>tubular</w:t>
      </w:r>
      <w:proofErr w:type="spellEnd"/>
      <w:r w:rsidRPr="007E615E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E615E">
        <w:rPr>
          <w:rFonts w:ascii="Times New Roman" w:hAnsi="Times New Roman" w:cs="Times New Roman"/>
          <w:sz w:val="16"/>
          <w:szCs w:val="16"/>
        </w:rPr>
        <w:t>necrosis</w:t>
      </w:r>
      <w:proofErr w:type="spellEnd"/>
      <w:r w:rsidRPr="007E615E">
        <w:rPr>
          <w:rFonts w:ascii="Times New Roman" w:hAnsi="Times New Roman" w:cs="Times New Roman"/>
          <w:sz w:val="16"/>
          <w:szCs w:val="16"/>
        </w:rPr>
        <w:t>.</w:t>
      </w:r>
    </w:p>
    <w:p w14:paraId="20C5B528" w14:textId="77777777" w:rsidR="00D522B6" w:rsidRDefault="00D522B6"/>
    <w:sectPr w:rsidR="00D522B6" w:rsidSect="00B3481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37E41A" w14:textId="77777777" w:rsidR="001A6BED" w:rsidRDefault="001A6BED" w:rsidP="00D522B6">
      <w:r>
        <w:separator/>
      </w:r>
    </w:p>
  </w:endnote>
  <w:endnote w:type="continuationSeparator" w:id="0">
    <w:p w14:paraId="02022617" w14:textId="77777777" w:rsidR="001A6BED" w:rsidRDefault="001A6BED" w:rsidP="00D52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F40A5C" w14:textId="77777777" w:rsidR="001A6BED" w:rsidRDefault="001A6BED" w:rsidP="00D522B6">
      <w:r>
        <w:separator/>
      </w:r>
    </w:p>
  </w:footnote>
  <w:footnote w:type="continuationSeparator" w:id="0">
    <w:p w14:paraId="06DD9C17" w14:textId="77777777" w:rsidR="001A6BED" w:rsidRDefault="001A6BED" w:rsidP="00D52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2B6"/>
    <w:rsid w:val="00006D00"/>
    <w:rsid w:val="000A551E"/>
    <w:rsid w:val="001A6BED"/>
    <w:rsid w:val="004879EA"/>
    <w:rsid w:val="005875CB"/>
    <w:rsid w:val="00684312"/>
    <w:rsid w:val="00716A51"/>
    <w:rsid w:val="007E513F"/>
    <w:rsid w:val="007E615E"/>
    <w:rsid w:val="00B3481C"/>
    <w:rsid w:val="00C902A1"/>
    <w:rsid w:val="00D522B6"/>
    <w:rsid w:val="00DB1862"/>
    <w:rsid w:val="00E57E27"/>
    <w:rsid w:val="00E60BFA"/>
    <w:rsid w:val="00EF298C"/>
    <w:rsid w:val="00EF7824"/>
    <w:rsid w:val="00F92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94C5AC"/>
  <w15:chartTrackingRefBased/>
  <w15:docId w15:val="{B5B26DD4-8AC8-5241-B64A-ABB3D1DFA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2B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D522B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522B6"/>
  </w:style>
  <w:style w:type="paragraph" w:styleId="Pieddepage">
    <w:name w:val="footer"/>
    <w:basedOn w:val="Normal"/>
    <w:link w:val="PieddepageCar"/>
    <w:uiPriority w:val="99"/>
    <w:unhideWhenUsed/>
    <w:rsid w:val="00D522B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522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293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o Jean François</dc:creator>
  <cp:keywords/>
  <dc:description/>
  <cp:lastModifiedBy>Augusto Jean François</cp:lastModifiedBy>
  <cp:revision>6</cp:revision>
  <dcterms:created xsi:type="dcterms:W3CDTF">2020-10-04T15:47:00Z</dcterms:created>
  <dcterms:modified xsi:type="dcterms:W3CDTF">2021-01-31T18:32:00Z</dcterms:modified>
</cp:coreProperties>
</file>